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8. Supporting Additional References: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 w:eastAsia="it-IT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 w:eastAsia="it-IT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>RS1. Moreau RA, Whitaker BD, Hicks KB. (2002) Phytosterols, phytostanols, and their conjugates in foods: structural diversity, quantitative analysis, and health-promoting uses, Prog Lipid Res 41: 457-500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lang w:val="en-GB" w:eastAsia="it-IT"/>
        </w:rPr>
      </w:pPr>
      <w:r>
        <w:rPr>
          <w:rFonts w:cs="Times New Roman" w:ascii="Times New Roman" w:hAnsi="Times New Roman"/>
          <w:bCs/>
          <w:sz w:val="24"/>
          <w:szCs w:val="24"/>
          <w:lang w:val="en-GB" w:eastAsia="it-IT"/>
        </w:rPr>
        <w:t>RS2. Slavin M, Yu LL. (2012) A single extraction and HPLC procedure for simultaneous analysis of phytosterols, tocopherols and lutein in soybeans. Food Chem 135: 2789-2795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RS3. Hamrouni-Sellami I, Salah HB, Kchouk ME, et al. (2007) Variations in phytosterol composition during the ripening of Tunisian safflower (Carthamus tinctorius L.) seeds. Pak J Biol Sci 10: 3829-3834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S4. Reagan-Shaw S, Nihal M, Ahmad N. (2008) Dose translation from animal to human studies revisited. FASEB J 22: 659-661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S5. De Smet E, Mensink RP, Plat J. (2012) Effects of plant sterols and stanols on intestinal cholesterol metabolism: suggested mechanisms from past to present. Mol Nutr Food Res 56: 1058-1072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S6. Waldner MJ Neurath MF. (2009) Chemically induced mouse models of colitis. Curr Protoc Pharmacol 46:5.55.1-5.55.15.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RS7. Wirtz S, Neufert C, Weigmann B, et al. (2007) Chemically induced mouse models of intestinal inflammation. 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Nat Protoc 2: 541-546.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RS8. Roda A, Gioacchini AM, Cerrè C, et al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(1995) High-performance liquid chromatographic-electrospray mass spectrometric analysis of bile acids in biological fluids. J Chromatogr B Biomed Appl 665: 281-294.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RS9.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>Tallarida RJ, Murray RB. (1957) Manual of Pharmacologic Calculations with Computer Programs, 2nd ed.; Springer-Verlag: New York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w:t>RS10. Arunlakshana D, Schild HO. (1959) Some Quantitative Uses of Drug Antagonists. Br J Pharmacol 14: 48-58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8T08:30:00Z</dcterms:created>
  <dc:creator>Roberta</dc:creator>
  <dc:description/>
  <cp:keywords/>
  <dc:language>en-US</dc:language>
  <cp:lastModifiedBy>Roberta</cp:lastModifiedBy>
  <dcterms:modified xsi:type="dcterms:W3CDTF">2014-09-08T08:30:00Z</dcterms:modified>
  <cp:revision>2</cp:revision>
  <dc:subject/>
  <dc:title/>
</cp:coreProperties>
</file>